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83B" w:rsidRDefault="009A583B" w:rsidP="00252C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0627F" w:rsidRPr="000201E2" w:rsidRDefault="000201E2" w:rsidP="00252C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370D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53370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30001107"/>
      <w:r>
        <w:rPr>
          <w:rFonts w:ascii="Times New Roman" w:hAnsi="Times New Roman" w:cs="Times New Roman"/>
          <w:b/>
          <w:sz w:val="24"/>
          <w:szCs w:val="24"/>
        </w:rPr>
        <w:t>S1</w:t>
      </w:r>
      <w:bookmarkEnd w:id="0"/>
      <w:r w:rsidRPr="00F93001">
        <w:rPr>
          <w:rFonts w:ascii="Times New Roman" w:hAnsi="Times New Roman" w:cs="Times New Roman"/>
          <w:sz w:val="24"/>
          <w:szCs w:val="24"/>
        </w:rPr>
        <w:t xml:space="preserve"> </w:t>
      </w:r>
      <w:r w:rsidRPr="0053370D">
        <w:rPr>
          <w:rFonts w:ascii="Times New Roman" w:hAnsi="Times New Roman" w:cs="Times New Roman"/>
          <w:sz w:val="24"/>
          <w:szCs w:val="24"/>
        </w:rPr>
        <w:t>Dominant bacterial OTUs enriched in the rhizoplane and/or endosphere</w:t>
      </w:r>
      <w:r w:rsidRPr="000201E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640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263"/>
        <w:gridCol w:w="1398"/>
        <w:gridCol w:w="1603"/>
        <w:gridCol w:w="1231"/>
        <w:gridCol w:w="1239"/>
        <w:gridCol w:w="1929"/>
      </w:tblGrid>
      <w:tr w:rsidR="00252CDE" w:rsidRPr="0053370D" w:rsidTr="00C0627F">
        <w:trPr>
          <w:trHeight w:val="285"/>
        </w:trPr>
        <w:tc>
          <w:tcPr>
            <w:tcW w:w="977" w:type="dxa"/>
            <w:tcBorders>
              <w:top w:val="single" w:sz="12" w:space="0" w:color="auto"/>
              <w:bottom w:val="single" w:sz="8" w:space="0" w:color="auto"/>
            </w:tcBorders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bookmarkStart w:id="1" w:name="_GoBack"/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Treatment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52CDE" w:rsidRPr="0053370D" w:rsidRDefault="00252CDE" w:rsidP="009A583B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Distal-rhizosphere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52CDE" w:rsidRPr="0053370D" w:rsidRDefault="00252CDE" w:rsidP="009A583B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Proximal-rhizosphere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52CDE" w:rsidRPr="0053370D" w:rsidRDefault="00252CDE" w:rsidP="009A583B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Rhizoplane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52CDE" w:rsidRPr="0053370D" w:rsidRDefault="00252CDE" w:rsidP="009A583B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Endosphere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8" w:space="0" w:color="auto"/>
            </w:tcBorders>
          </w:tcPr>
          <w:p w:rsidR="00252CDE" w:rsidRPr="0053370D" w:rsidRDefault="00252CDE" w:rsidP="009A583B">
            <w:pPr>
              <w:jc w:val="center"/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Taxonomy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 w:val="restart"/>
            <w:tcBorders>
              <w:top w:val="single" w:sz="8" w:space="0" w:color="auto"/>
            </w:tcBorders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4"/>
              </w:rPr>
              <w:t>GHL</w:t>
            </w:r>
          </w:p>
        </w:tc>
        <w:tc>
          <w:tcPr>
            <w:tcW w:w="126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46527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603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23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4.53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2.37</w:t>
            </w:r>
          </w:p>
        </w:tc>
        <w:tc>
          <w:tcPr>
            <w:tcW w:w="1929" w:type="dxa"/>
            <w:tcBorders>
              <w:top w:val="single" w:sz="8" w:space="0" w:color="auto"/>
            </w:tcBorders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Ilumatobacter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32941</w:t>
            </w:r>
          </w:p>
        </w:tc>
        <w:tc>
          <w:tcPr>
            <w:tcW w:w="1398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231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.37</w:t>
            </w:r>
          </w:p>
        </w:tc>
        <w:tc>
          <w:tcPr>
            <w:tcW w:w="1239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.26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Ilumatobacter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203257</w:t>
            </w:r>
          </w:p>
        </w:tc>
        <w:tc>
          <w:tcPr>
            <w:tcW w:w="1398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6</w:t>
            </w:r>
          </w:p>
        </w:tc>
        <w:tc>
          <w:tcPr>
            <w:tcW w:w="160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8</w:t>
            </w:r>
          </w:p>
        </w:tc>
        <w:tc>
          <w:tcPr>
            <w:tcW w:w="1231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77</w:t>
            </w:r>
          </w:p>
        </w:tc>
        <w:tc>
          <w:tcPr>
            <w:tcW w:w="1239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3.33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</w:rPr>
              <w:t xml:space="preserve"> 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Rhizobi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8796</w:t>
            </w:r>
          </w:p>
        </w:tc>
        <w:tc>
          <w:tcPr>
            <w:tcW w:w="1398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60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4</w:t>
            </w:r>
          </w:p>
        </w:tc>
        <w:tc>
          <w:tcPr>
            <w:tcW w:w="1231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59</w:t>
            </w:r>
          </w:p>
        </w:tc>
        <w:tc>
          <w:tcPr>
            <w:tcW w:w="1239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2.27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Sphingomonad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76386</w:t>
            </w:r>
          </w:p>
        </w:tc>
        <w:tc>
          <w:tcPr>
            <w:tcW w:w="1398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60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9</w:t>
            </w:r>
          </w:p>
        </w:tc>
        <w:tc>
          <w:tcPr>
            <w:tcW w:w="1231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38</w:t>
            </w:r>
          </w:p>
        </w:tc>
        <w:tc>
          <w:tcPr>
            <w:tcW w:w="1239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2.18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Novosphingobium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14111</w:t>
            </w:r>
          </w:p>
        </w:tc>
        <w:tc>
          <w:tcPr>
            <w:tcW w:w="1398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60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231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39</w:t>
            </w:r>
          </w:p>
        </w:tc>
        <w:tc>
          <w:tcPr>
            <w:tcW w:w="1239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2.23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Novosphingobium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208404</w:t>
            </w:r>
          </w:p>
        </w:tc>
        <w:tc>
          <w:tcPr>
            <w:tcW w:w="1398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6</w:t>
            </w:r>
          </w:p>
        </w:tc>
        <w:tc>
          <w:tcPr>
            <w:tcW w:w="160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8</w:t>
            </w:r>
          </w:p>
        </w:tc>
        <w:tc>
          <w:tcPr>
            <w:tcW w:w="1231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96</w:t>
            </w:r>
          </w:p>
        </w:tc>
        <w:tc>
          <w:tcPr>
            <w:tcW w:w="1239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3.10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Sphingobium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57366</w:t>
            </w:r>
          </w:p>
        </w:tc>
        <w:tc>
          <w:tcPr>
            <w:tcW w:w="1398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60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6</w:t>
            </w:r>
          </w:p>
        </w:tc>
        <w:tc>
          <w:tcPr>
            <w:tcW w:w="1231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239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2.78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Enterobacteri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33196</w:t>
            </w:r>
          </w:p>
        </w:tc>
        <w:tc>
          <w:tcPr>
            <w:tcW w:w="1398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239" w:type="dxa"/>
            <w:noWrap/>
            <w:vAlign w:val="center"/>
            <w:hideMark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.39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Pantoea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 w:val="restart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4"/>
              </w:rPr>
              <w:t>LCM</w:t>
            </w: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59709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7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5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46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5.91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Mycobacterium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64064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5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4.52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5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Glutamicibacter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7192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3.22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35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Nitrosococc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49372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5.11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Amycolatopsi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200505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15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1.87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Lechevalieria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57481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5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4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.25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73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Streptomyce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03703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73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2.34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Streptomyce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24429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63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.06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Solirubrobacter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46251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.53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Bacillu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96242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3.71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8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Bacillu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68498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96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Solibacillu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84242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8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2.95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Bosea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50858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2.09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37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Rhizobi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203257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4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.25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56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</w:rPr>
              <w:t xml:space="preserve"> 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Rhizobi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218791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92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.31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Achromobacter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57366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5.06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5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Enterobacteri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33196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2.78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Pantoea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67359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5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1.39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Acinetobacter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83647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5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4.81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19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Acinetobacter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76106</w:t>
            </w:r>
          </w:p>
        </w:tc>
        <w:tc>
          <w:tcPr>
            <w:tcW w:w="1398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41</w:t>
            </w:r>
          </w:p>
        </w:tc>
        <w:tc>
          <w:tcPr>
            <w:tcW w:w="160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41</w:t>
            </w:r>
          </w:p>
        </w:tc>
        <w:tc>
          <w:tcPr>
            <w:tcW w:w="1231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2.97</w:t>
            </w:r>
          </w:p>
        </w:tc>
        <w:tc>
          <w:tcPr>
            <w:tcW w:w="1239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0.10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Pseudomona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 w:val="restart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4"/>
              </w:rPr>
              <w:t>TCL</w:t>
            </w: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47871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widowControl/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58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34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1.46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27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Actinomarinale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206485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16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1.84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Microtrich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4077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1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6.15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Microtrichale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211927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15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9.80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Kineospori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57481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41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2.71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Streptomyces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93730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1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2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1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1.42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Rhodomicrobium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210650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8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1.50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Rhodomicrobium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99955</w:t>
            </w:r>
          </w:p>
        </w:tc>
        <w:tc>
          <w:tcPr>
            <w:tcW w:w="1398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57</w:t>
            </w:r>
          </w:p>
        </w:tc>
        <w:tc>
          <w:tcPr>
            <w:tcW w:w="1603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76</w:t>
            </w:r>
          </w:p>
        </w:tc>
        <w:tc>
          <w:tcPr>
            <w:tcW w:w="1231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1.03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3</w:t>
            </w:r>
          </w:p>
        </w:tc>
        <w:tc>
          <w:tcPr>
            <w:tcW w:w="1929" w:type="dxa"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f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Desulfuromonadaceae</w:t>
            </w:r>
          </w:p>
        </w:tc>
      </w:tr>
      <w:tr w:rsidR="00252CDE" w:rsidRPr="0053370D" w:rsidTr="00C0627F">
        <w:trPr>
          <w:trHeight w:val="285"/>
        </w:trPr>
        <w:tc>
          <w:tcPr>
            <w:tcW w:w="977" w:type="dxa"/>
            <w:vMerge/>
            <w:tcBorders>
              <w:bottom w:val="single" w:sz="12" w:space="0" w:color="auto"/>
            </w:tcBorders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</w:p>
        </w:tc>
        <w:tc>
          <w:tcPr>
            <w:tcW w:w="1263" w:type="dxa"/>
            <w:tcBorders>
              <w:bottom w:val="single" w:sz="12" w:space="0" w:color="auto"/>
            </w:tcBorders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OTU174417</w:t>
            </w:r>
          </w:p>
        </w:tc>
        <w:tc>
          <w:tcPr>
            <w:tcW w:w="13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0.00</w:t>
            </w:r>
          </w:p>
        </w:tc>
        <w:tc>
          <w:tcPr>
            <w:tcW w:w="12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2CDE" w:rsidRPr="0053370D" w:rsidRDefault="00252CDE" w:rsidP="009A583B">
            <w:pPr>
              <w:rPr>
                <w:rFonts w:ascii="Times New Roman" w:eastAsia="等线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eastAsia="等线" w:hAnsi="Times New Roman" w:cs="Times New Roman"/>
                <w:sz w:val="16"/>
                <w:szCs w:val="21"/>
              </w:rPr>
              <w:t>3.10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:rsidR="00252CDE" w:rsidRPr="0053370D" w:rsidRDefault="00252CDE" w:rsidP="009A583B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>g_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Candidatus</w:t>
            </w:r>
            <w:r w:rsidRPr="0053370D">
              <w:rPr>
                <w:rFonts w:ascii="Times New Roman" w:hAnsi="Times New Roman" w:cs="Times New Roman"/>
                <w:sz w:val="16"/>
                <w:szCs w:val="21"/>
              </w:rPr>
              <w:t xml:space="preserve"> </w:t>
            </w:r>
            <w:r w:rsidRPr="0053370D">
              <w:rPr>
                <w:rFonts w:ascii="Times New Roman" w:hAnsi="Times New Roman" w:cs="Times New Roman"/>
                <w:i/>
                <w:sz w:val="16"/>
                <w:szCs w:val="21"/>
              </w:rPr>
              <w:t>Phytoplasma</w:t>
            </w:r>
          </w:p>
        </w:tc>
      </w:tr>
    </w:tbl>
    <w:bookmarkEnd w:id="1"/>
    <w:p w:rsidR="009A583B" w:rsidRPr="009978FE" w:rsidRDefault="00C0627F" w:rsidP="009A583B">
      <w:pPr>
        <w:spacing w:line="480" w:lineRule="auto"/>
        <w:rPr>
          <w:rFonts w:ascii="Times New Roman" w:hAnsi="Times New Roman"/>
        </w:rPr>
      </w:pPr>
      <w:r w:rsidRPr="00535ED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A583B" w:rsidRPr="009978FE">
        <w:rPr>
          <w:rFonts w:ascii="Times New Roman" w:hAnsi="Times New Roman"/>
        </w:rPr>
        <w:t>The bacterial OTUs listed in this table were significantly enriched (P &lt; 0.05, Kruskal-Wallis test) in the rhizoplane and/or endosphere compared with the distal/proximal</w:t>
      </w:r>
      <w:r w:rsidR="009A583B">
        <w:rPr>
          <w:rFonts w:ascii="Times New Roman" w:hAnsi="Times New Roman"/>
        </w:rPr>
        <w:t xml:space="preserve"> </w:t>
      </w:r>
      <w:r w:rsidR="009A583B" w:rsidRPr="009978FE">
        <w:rPr>
          <w:rFonts w:ascii="Times New Roman" w:hAnsi="Times New Roman"/>
        </w:rPr>
        <w:t>rhizosphere and had a relative abundance &gt;1%.</w:t>
      </w:r>
    </w:p>
    <w:p w:rsidR="009A583B" w:rsidRPr="009A583B" w:rsidRDefault="009A583B" w:rsidP="008A7E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A583B" w:rsidRPr="009A583B" w:rsidSect="009B60D0"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160A" w:rsidRDefault="0041160A" w:rsidP="00214979">
      <w:r>
        <w:separator/>
      </w:r>
    </w:p>
  </w:endnote>
  <w:endnote w:type="continuationSeparator" w:id="0">
    <w:p w:rsidR="0041160A" w:rsidRDefault="0041160A" w:rsidP="00214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160A" w:rsidRDefault="0041160A" w:rsidP="00214979">
      <w:r>
        <w:separator/>
      </w:r>
    </w:p>
  </w:footnote>
  <w:footnote w:type="continuationSeparator" w:id="0">
    <w:p w:rsidR="0041160A" w:rsidRDefault="0041160A" w:rsidP="00214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E5C99"/>
    <w:rsid w:val="0001272F"/>
    <w:rsid w:val="000201E2"/>
    <w:rsid w:val="00031EB8"/>
    <w:rsid w:val="0003301E"/>
    <w:rsid w:val="001232CD"/>
    <w:rsid w:val="00135DB5"/>
    <w:rsid w:val="00165D72"/>
    <w:rsid w:val="00194198"/>
    <w:rsid w:val="001A10C1"/>
    <w:rsid w:val="001A33D8"/>
    <w:rsid w:val="001F5C2D"/>
    <w:rsid w:val="001F6F1E"/>
    <w:rsid w:val="00214979"/>
    <w:rsid w:val="002245CF"/>
    <w:rsid w:val="00245E1B"/>
    <w:rsid w:val="00252CDE"/>
    <w:rsid w:val="00296783"/>
    <w:rsid w:val="003408FD"/>
    <w:rsid w:val="00342997"/>
    <w:rsid w:val="003513C1"/>
    <w:rsid w:val="003904DE"/>
    <w:rsid w:val="003D362E"/>
    <w:rsid w:val="003D57CD"/>
    <w:rsid w:val="0041160A"/>
    <w:rsid w:val="00441B32"/>
    <w:rsid w:val="00476406"/>
    <w:rsid w:val="004769EA"/>
    <w:rsid w:val="00486574"/>
    <w:rsid w:val="004C322A"/>
    <w:rsid w:val="004D0159"/>
    <w:rsid w:val="004E5C99"/>
    <w:rsid w:val="00521E49"/>
    <w:rsid w:val="0053370D"/>
    <w:rsid w:val="00572AA2"/>
    <w:rsid w:val="00583D30"/>
    <w:rsid w:val="005A57F0"/>
    <w:rsid w:val="005C1DE2"/>
    <w:rsid w:val="006456AE"/>
    <w:rsid w:val="00647066"/>
    <w:rsid w:val="00697600"/>
    <w:rsid w:val="006A7E3E"/>
    <w:rsid w:val="006B195F"/>
    <w:rsid w:val="006D3FEF"/>
    <w:rsid w:val="006F6418"/>
    <w:rsid w:val="007218EE"/>
    <w:rsid w:val="007244AD"/>
    <w:rsid w:val="00780015"/>
    <w:rsid w:val="00792821"/>
    <w:rsid w:val="007D743A"/>
    <w:rsid w:val="00846226"/>
    <w:rsid w:val="00846AF4"/>
    <w:rsid w:val="008776EE"/>
    <w:rsid w:val="008A7EAD"/>
    <w:rsid w:val="008B2DC0"/>
    <w:rsid w:val="008B63F9"/>
    <w:rsid w:val="008C2CBE"/>
    <w:rsid w:val="008E1FF3"/>
    <w:rsid w:val="008F2330"/>
    <w:rsid w:val="008F7574"/>
    <w:rsid w:val="0091389C"/>
    <w:rsid w:val="00916DE6"/>
    <w:rsid w:val="00917728"/>
    <w:rsid w:val="00934913"/>
    <w:rsid w:val="009427EC"/>
    <w:rsid w:val="00947652"/>
    <w:rsid w:val="0097086D"/>
    <w:rsid w:val="009A5696"/>
    <w:rsid w:val="009A583B"/>
    <w:rsid w:val="009B0ACD"/>
    <w:rsid w:val="009B60D0"/>
    <w:rsid w:val="00A407E5"/>
    <w:rsid w:val="00A52621"/>
    <w:rsid w:val="00A7165F"/>
    <w:rsid w:val="00A94D32"/>
    <w:rsid w:val="00AC1328"/>
    <w:rsid w:val="00AF7617"/>
    <w:rsid w:val="00B047CA"/>
    <w:rsid w:val="00B23253"/>
    <w:rsid w:val="00B26EE6"/>
    <w:rsid w:val="00B80DE0"/>
    <w:rsid w:val="00BA17DB"/>
    <w:rsid w:val="00BB1095"/>
    <w:rsid w:val="00BD4B5A"/>
    <w:rsid w:val="00BF47A2"/>
    <w:rsid w:val="00C0627F"/>
    <w:rsid w:val="00C6318D"/>
    <w:rsid w:val="00CA17F3"/>
    <w:rsid w:val="00CC44A0"/>
    <w:rsid w:val="00CD0892"/>
    <w:rsid w:val="00CE3B76"/>
    <w:rsid w:val="00D515BA"/>
    <w:rsid w:val="00D540C1"/>
    <w:rsid w:val="00D92C5F"/>
    <w:rsid w:val="00DA2DDC"/>
    <w:rsid w:val="00DB39E1"/>
    <w:rsid w:val="00DC3212"/>
    <w:rsid w:val="00DD171D"/>
    <w:rsid w:val="00E226D7"/>
    <w:rsid w:val="00E638A3"/>
    <w:rsid w:val="00E84849"/>
    <w:rsid w:val="00EA27D4"/>
    <w:rsid w:val="00EC36FC"/>
    <w:rsid w:val="00EF32B1"/>
    <w:rsid w:val="00F077CB"/>
    <w:rsid w:val="00F24D8C"/>
    <w:rsid w:val="00F51E2D"/>
    <w:rsid w:val="00F96045"/>
    <w:rsid w:val="00FA4C44"/>
    <w:rsid w:val="00FC5050"/>
    <w:rsid w:val="00FC6F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EEF280-29BF-497F-BFDB-0C427A9B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0A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427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9427E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427EC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72AA2"/>
    <w:rPr>
      <w:sz w:val="21"/>
      <w:szCs w:val="21"/>
    </w:rPr>
  </w:style>
  <w:style w:type="paragraph" w:styleId="a6">
    <w:name w:val="annotation text"/>
    <w:basedOn w:val="a"/>
    <w:link w:val="Char0"/>
    <w:uiPriority w:val="99"/>
    <w:semiHidden/>
    <w:unhideWhenUsed/>
    <w:rsid w:val="00572AA2"/>
    <w:pPr>
      <w:jc w:val="left"/>
    </w:pPr>
  </w:style>
  <w:style w:type="character" w:customStyle="1" w:styleId="Char0">
    <w:name w:val="批注文字 Char"/>
    <w:basedOn w:val="a0"/>
    <w:link w:val="a6"/>
    <w:uiPriority w:val="99"/>
    <w:semiHidden/>
    <w:rsid w:val="00572AA2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572AA2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572AA2"/>
    <w:rPr>
      <w:b/>
      <w:bCs/>
    </w:rPr>
  </w:style>
  <w:style w:type="paragraph" w:styleId="a8">
    <w:name w:val="header"/>
    <w:basedOn w:val="a"/>
    <w:link w:val="Char2"/>
    <w:uiPriority w:val="99"/>
    <w:unhideWhenUsed/>
    <w:rsid w:val="002149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214979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2149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214979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149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21497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1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0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7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9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3B0CBE-AAB3-4573-9655-79544021E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Binbin Liu</cp:lastModifiedBy>
  <cp:revision>7</cp:revision>
  <dcterms:created xsi:type="dcterms:W3CDTF">2019-11-04T09:07:00Z</dcterms:created>
  <dcterms:modified xsi:type="dcterms:W3CDTF">2020-01-25T04:31:00Z</dcterms:modified>
</cp:coreProperties>
</file>